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5"/>
        <w:gridCol w:w="1620"/>
        <w:gridCol w:w="1620"/>
        <w:gridCol w:w="1980"/>
        <w:gridCol w:w="1800"/>
        <w:gridCol w:w="1530"/>
      </w:tblGrid>
      <w:tr>
        <w:trPr>
          <w:cantSplit w:val="true"/>
        </w:trPr>
        <w:tc>
          <w:tcPr>
            <w:tcW w:w="8925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 xml:space="preserve">5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The GenBank accession numbers of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ndhF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gene and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trnL-F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gene region from all the 92 species used for phylogenetic analysis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bfamily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ibe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 xml:space="preserve">ndhF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 accession N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trnL-F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accession No.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em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temisia absinthi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344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J71052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em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hillea millefoli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60326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em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ncosiphon grandiflo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em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Ursinia speci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elicia hetero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ccharis negle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49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hroism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hroisma graci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94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19/AY21614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hroism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lepharispermum zanguebari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94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22/AY21614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endul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rysanthemoides monilif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endul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steospermum asperul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naphal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mochaeta pensylva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naphal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yncarpha vest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via rebaud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117/AY21624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ilisa panic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19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geratina adenoph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56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562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lenium bigelov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57/AY21618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lianthus annu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079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0797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yedaea verbesin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88/AY21621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rthenium argent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35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355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innia juniper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8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135/AY21626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yia heterotric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71/AY216196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uizotia abyssinic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060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0601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ityle lindheimeri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6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092/AY21621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antheae alli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agetes ere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94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119/AY21624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ul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ula britan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619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cion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necio polypodi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cion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Jacobaea vulg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55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554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cion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aneroglossa bolus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847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53811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cion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calium paucicapit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0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rnadesioid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nades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arnadesia caryo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93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0476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nades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uquiraga spin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nades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asyphyllum reticul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u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u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ractylis cancel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u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arthamus tinctori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u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ntaurea melit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u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chinops ritr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com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icoma cap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9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com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icoma sp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com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cledium zeyh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ldenburg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ldenburgia grand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rchonantheae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achylaena ellip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rchonantheae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archonanthus camphor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ctot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erkheya purpur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oungia japo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tuca sati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DQ3838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DQ38381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olymus macul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chor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arionia sahar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702089/AY70209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ndel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undelia tournefor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ab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inclairia palm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non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ntratherum punct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8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noniea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speromannia arbuscul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8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nonieae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remanthus erythropappu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9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non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okesia laev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ymbi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rymb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rymbium glab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chnati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chnat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nicothamnus lorentz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chna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ochnatia hiriart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chna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ochnatia hypoleu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chna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ichterago amplex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0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chna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ichterago angust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ymnarrhen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ymnarrhen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ymnarrhena micrant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castocleid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castocleido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ecastocleis shockley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tisi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tis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enocaulon bicol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5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tis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enocaulon chil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tis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aetanthera pentacaen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49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tis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aptalia nuta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ourtia turbin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olichlasium lagasc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Jungia poli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phopappus cune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assauvia pygma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sauv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rezia purpur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00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oser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phyllocladus sparti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8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oser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ycoseris croc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9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oser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noseris hast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oser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lazia daphn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0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ty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ty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insliaea apic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ty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insliaea macrocepha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7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ifftioidea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ff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inoseris salic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ff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uidaea pin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64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ff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ongylolepis bentham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7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ffti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yaloseris rubicun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underlichioid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al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yalis argent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al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anthopappus corymbos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8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alide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ouelia insign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93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underlichieae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imantaea humili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4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51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underlichieae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adus talaumifoliu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0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3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underlich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omatochaeta condens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16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underlichiea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Wunderlichia mirabi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2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22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utgrou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ycer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icarpha spath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851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031</w:t>
            </w:r>
          </w:p>
        </w:tc>
      </w:tr>
      <w:tr>
        <w:trPr>
          <w:cantSplit w:val="true"/>
        </w:trPr>
        <w:tc>
          <w:tcPr>
            <w:tcW w:w="3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achelium caerule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t from NC_0104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 from NC_010442</w:t>
            </w:r>
          </w:p>
        </w:tc>
      </w:tr>
      <w:tr>
        <w:trPr>
          <w:cantSplit w:val="true"/>
        </w:trPr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odeniacea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aevola aemul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38520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385109</w:t>
            </w:r>
          </w:p>
        </w:tc>
      </w:tr>
    </w:tbl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27:00Z</dcterms:created>
  <dc:creator>Microsoft</dc:creator>
  <dc:description/>
  <cp:keywords/>
  <dc:language>en-US</dc:language>
  <cp:lastModifiedBy>Microsoft</cp:lastModifiedBy>
  <dcterms:modified xsi:type="dcterms:W3CDTF">2013-01-30T01:27:00Z</dcterms:modified>
  <cp:revision>1</cp:revision>
  <dc:subject/>
  <dc:title>Table S5 The GenBank accession numbers of ndhF gene and trnL-F gene region from all the 92 species used for phylogenetic analysis</dc:title>
</cp:coreProperties>
</file>